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C9DEB" w14:textId="77777777" w:rsidR="00E36E36" w:rsidRPr="00A17E65" w:rsidRDefault="00E36E36" w:rsidP="00E36E36">
      <w:pPr>
        <w:spacing w:line="480" w:lineRule="auto"/>
        <w:jc w:val="both"/>
        <w:outlineLvl w:val="0"/>
        <w:rPr>
          <w:rFonts w:eastAsia="Calibri"/>
          <w:b/>
          <w:lang w:val="en-US" w:eastAsia="ar-SA"/>
        </w:rPr>
      </w:pPr>
      <w:r w:rsidRPr="00A17E65">
        <w:rPr>
          <w:rFonts w:eastAsia="Calibri"/>
          <w:b/>
          <w:lang w:val="en-US" w:eastAsia="ar-SA"/>
        </w:rPr>
        <w:t>SUPPLEMENTARY DATA</w:t>
      </w:r>
    </w:p>
    <w:p w14:paraId="657328AB" w14:textId="77777777" w:rsidR="00E36E36" w:rsidRPr="00A17E65" w:rsidRDefault="00E36E36" w:rsidP="00E36E36">
      <w:pPr>
        <w:spacing w:line="480" w:lineRule="auto"/>
        <w:jc w:val="both"/>
        <w:outlineLvl w:val="0"/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t>Supplementary table1</w:t>
      </w:r>
      <w:r w:rsidRPr="00A17E65">
        <w:rPr>
          <w:rFonts w:eastAsia="Times New Roman"/>
          <w:bCs/>
          <w:color w:val="000000"/>
          <w:lang w:val="en-US"/>
        </w:rPr>
        <w:t xml:space="preserve">: </w:t>
      </w:r>
      <w:r>
        <w:rPr>
          <w:rFonts w:eastAsia="Times New Roman"/>
          <w:bCs/>
          <w:color w:val="000000"/>
          <w:lang w:val="en-US"/>
        </w:rPr>
        <w:t xml:space="preserve">Primes </w:t>
      </w:r>
      <w:r w:rsidR="001F1E1B">
        <w:rPr>
          <w:rFonts w:eastAsia="Times New Roman"/>
          <w:bCs/>
          <w:color w:val="000000"/>
          <w:lang w:val="en-US"/>
        </w:rPr>
        <w:t xml:space="preserve">used </w:t>
      </w:r>
      <w:bookmarkStart w:id="0" w:name="_GoBack"/>
      <w:bookmarkEnd w:id="0"/>
      <w:r>
        <w:rPr>
          <w:rFonts w:eastAsia="Times New Roman"/>
          <w:bCs/>
          <w:color w:val="000000"/>
          <w:lang w:val="en-US"/>
        </w:rPr>
        <w:t>for cloning and sequencing</w:t>
      </w:r>
    </w:p>
    <w:p w14:paraId="0DEC2255" w14:textId="77777777" w:rsidR="00E36E36" w:rsidRPr="00A17E65" w:rsidRDefault="00E36E36" w:rsidP="00E36E36">
      <w:pPr>
        <w:spacing w:line="480" w:lineRule="auto"/>
        <w:jc w:val="both"/>
        <w:rPr>
          <w:rFonts w:eastAsia="Times New Roman"/>
          <w:bCs/>
          <w:color w:val="000000"/>
          <w:lang w:val="en-US"/>
        </w:rPr>
      </w:pPr>
    </w:p>
    <w:tbl>
      <w:tblPr>
        <w:tblW w:w="882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060"/>
        <w:gridCol w:w="6401"/>
      </w:tblGrid>
      <w:tr w:rsidR="00E36E36" w:rsidRPr="006A3DEF" w14:paraId="6BF751F0" w14:textId="77777777" w:rsidTr="00A064AB">
        <w:trPr>
          <w:trHeight w:val="276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EDD42C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F165CA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6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DACD00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E36E36" w:rsidRPr="006A3DEF" w14:paraId="42F62C94" w14:textId="77777777" w:rsidTr="00A064AB">
        <w:trPr>
          <w:trHeight w:val="25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5555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Cloning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95C26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0CF1B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36E36" w:rsidRPr="006A3DEF" w14:paraId="2A0BE03F" w14:textId="77777777" w:rsidTr="00A064AB">
        <w:trPr>
          <w:trHeight w:val="258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90793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47C20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TEVF1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ABCDA" w14:textId="77777777" w:rsidR="00E36E36" w:rsidRPr="006A3DEF" w:rsidRDefault="00E36E36" w:rsidP="00A064AB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AGACTTCTACTATTTTGTTGTCTAGTAGGATCC-3’</w:t>
            </w:r>
          </w:p>
        </w:tc>
      </w:tr>
      <w:tr w:rsidR="00E36E36" w:rsidRPr="006A3DEF" w14:paraId="7AD7FE5B" w14:textId="77777777" w:rsidTr="00A064AB">
        <w:trPr>
          <w:trHeight w:val="276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9DD7" w14:textId="77777777" w:rsidR="00E36E36" w:rsidRPr="00E317CC" w:rsidRDefault="00E36E36" w:rsidP="00A064AB">
            <w:pPr>
              <w:spacing w:line="480" w:lineRule="auto"/>
              <w:jc w:val="both"/>
              <w:rPr>
                <w:rFonts w:ascii="Lucida Grande" w:eastAsia="Times New Roman" w:hAnsi="Lucida Grand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2097D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TEVR1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2C5B9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GTACAGATCTGCCCTGAAAATACAGGTTCTCTTCAAGTTCTTCTTCTTC TGTTTCTTCTGC-3’</w:t>
            </w:r>
          </w:p>
        </w:tc>
      </w:tr>
      <w:tr w:rsidR="00E36E36" w:rsidRPr="006A3DEF" w14:paraId="7109CFC7" w14:textId="77777777" w:rsidTr="00A064AB">
        <w:trPr>
          <w:trHeight w:val="258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5D315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fs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FA75E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230F443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499B6" w14:textId="77777777" w:rsidR="00E36E36" w:rsidRPr="006A3DEF" w:rsidRDefault="00E36E36" w:rsidP="00A064AB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TAATGGATCCGAATATGTAGATGAAAAAGAA-3’</w:t>
            </w:r>
          </w:p>
        </w:tc>
      </w:tr>
      <w:tr w:rsidR="00E36E36" w:rsidRPr="006A3DEF" w14:paraId="271CCBD2" w14:textId="77777777" w:rsidTr="00A064AB">
        <w:trPr>
          <w:trHeight w:val="518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FE61" w14:textId="77777777" w:rsidR="00E36E36" w:rsidRPr="00E317CC" w:rsidRDefault="00E36E36" w:rsidP="00A064AB">
            <w:pPr>
              <w:spacing w:line="480" w:lineRule="auto"/>
              <w:jc w:val="both"/>
              <w:rPr>
                <w:rFonts w:ascii="Lucida Grande" w:eastAsia="Times New Roman" w:hAnsi="Lucida Grand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F9718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230R590</w:t>
            </w:r>
          </w:p>
        </w:tc>
        <w:tc>
          <w:tcPr>
            <w:tcW w:w="6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454F9" w14:textId="77777777" w:rsidR="00E36E36" w:rsidRPr="006A3DEF" w:rsidRDefault="00E36E36" w:rsidP="00A064AB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CCATAGATCTTTCTTTATTTGTATTATTAGA-3’</w:t>
            </w:r>
          </w:p>
        </w:tc>
      </w:tr>
      <w:tr w:rsidR="00E36E36" w:rsidRPr="006A3DEF" w14:paraId="5BEAA647" w14:textId="77777777" w:rsidTr="00A064AB">
        <w:trPr>
          <w:trHeight w:val="518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F854" w14:textId="77777777" w:rsidR="00E36E36" w:rsidRPr="00E317CC" w:rsidRDefault="00E36E36" w:rsidP="00A064AB">
            <w:pPr>
              <w:spacing w:line="480" w:lineRule="auto"/>
              <w:jc w:val="both"/>
              <w:rPr>
                <w:rFonts w:ascii="Lucida Grande" w:eastAsia="Times New Roman" w:hAnsi="Lucida Grand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7B77" w14:textId="77777777" w:rsidR="00E36E36" w:rsidRPr="00E317CC" w:rsidRDefault="00E36E36" w:rsidP="00A064AB">
            <w:pPr>
              <w:spacing w:line="480" w:lineRule="auto"/>
              <w:jc w:val="both"/>
              <w:rPr>
                <w:rFonts w:ascii="Lucida Grande" w:eastAsia="Times New Roman" w:hAnsi="Lucida Grande"/>
                <w:color w:val="000000"/>
                <w:sz w:val="20"/>
                <w:szCs w:val="20"/>
              </w:rPr>
            </w:pPr>
          </w:p>
        </w:tc>
        <w:tc>
          <w:tcPr>
            <w:tcW w:w="64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72F9" w14:textId="77777777" w:rsidR="00E36E36" w:rsidRPr="00E317CC" w:rsidRDefault="00E36E36" w:rsidP="00A064AB">
            <w:pPr>
              <w:spacing w:line="480" w:lineRule="auto"/>
              <w:jc w:val="both"/>
              <w:rPr>
                <w:rFonts w:ascii="Lucida Grande" w:eastAsia="Times New Roman" w:hAnsi="Lucida Grande"/>
                <w:color w:val="000000"/>
                <w:sz w:val="20"/>
                <w:szCs w:val="20"/>
              </w:rPr>
            </w:pPr>
          </w:p>
        </w:tc>
      </w:tr>
      <w:tr w:rsidR="00E36E36" w:rsidRPr="006A3DEF" w14:paraId="12CBDD4F" w14:textId="77777777" w:rsidTr="00A064AB">
        <w:trPr>
          <w:trHeight w:val="25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9DA3E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Sequencing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65E4E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CB1C0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E36E36" w:rsidRPr="006A3DEF" w14:paraId="433597B3" w14:textId="77777777" w:rsidTr="00A064AB">
        <w:trPr>
          <w:trHeight w:val="258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5C8E9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968BD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4845ORI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3E92F" w14:textId="77777777" w:rsidR="00E36E36" w:rsidRPr="006A3DEF" w:rsidRDefault="00E36E36" w:rsidP="00A064AB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AGCCAAAAATCCATAATAA-3’</w:t>
            </w:r>
          </w:p>
        </w:tc>
      </w:tr>
      <w:tr w:rsidR="00E36E36" w:rsidRPr="006A3DEF" w14:paraId="72B3E893" w14:textId="77777777" w:rsidTr="00A064AB">
        <w:trPr>
          <w:trHeight w:val="258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8FF5" w14:textId="77777777" w:rsidR="00E36E36" w:rsidRPr="00E317CC" w:rsidRDefault="00E36E36" w:rsidP="00A064AB">
            <w:pPr>
              <w:spacing w:line="480" w:lineRule="auto"/>
              <w:jc w:val="both"/>
              <w:rPr>
                <w:rFonts w:ascii="Lucida Grande" w:eastAsia="Times New Roman" w:hAnsi="Lucida Grand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4935A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4845SFI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5CC85" w14:textId="77777777" w:rsidR="00E36E36" w:rsidRPr="006A3DEF" w:rsidRDefault="00E36E36" w:rsidP="00A064AB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TCGGAATTAGGTTTAATTGAATATG-3’</w:t>
            </w:r>
          </w:p>
        </w:tc>
      </w:tr>
      <w:tr w:rsidR="00E36E36" w:rsidRPr="006A3DEF" w14:paraId="7AF1384A" w14:textId="77777777" w:rsidTr="00A064AB">
        <w:trPr>
          <w:trHeight w:val="258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EE3CB8" w14:textId="77777777" w:rsidR="00E36E36" w:rsidRPr="000A596C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0A596C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fs</w:t>
            </w: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3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6A3D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L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C5FA6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230F443</w:t>
            </w:r>
          </w:p>
        </w:tc>
        <w:tc>
          <w:tcPr>
            <w:tcW w:w="6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E2013" w14:textId="77777777" w:rsidR="00E36E36" w:rsidRPr="006A3DEF" w:rsidRDefault="00E36E36" w:rsidP="00A064AB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TAATGGATCCGAATATGTAGATGAAAAAGAA-3’</w:t>
            </w:r>
          </w:p>
        </w:tc>
      </w:tr>
      <w:tr w:rsidR="00E36E36" w:rsidRPr="006A3DEF" w14:paraId="68E0BE73" w14:textId="77777777" w:rsidTr="00A064AB">
        <w:trPr>
          <w:trHeight w:val="276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9625A" w14:textId="77777777" w:rsidR="00E36E36" w:rsidRPr="00E317CC" w:rsidRDefault="00E36E36" w:rsidP="00A064AB">
            <w:pPr>
              <w:spacing w:line="480" w:lineRule="auto"/>
              <w:jc w:val="both"/>
              <w:rPr>
                <w:rFonts w:ascii="Lucida Grande" w:eastAsia="Times New Roman" w:hAnsi="Lucida Grand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0EC6B9" w14:textId="77777777" w:rsidR="00E36E36" w:rsidRPr="006A3DEF" w:rsidRDefault="00E36E36" w:rsidP="00A064AB">
            <w:pPr>
              <w:spacing w:line="480" w:lineRule="auto"/>
              <w:jc w:val="both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230R590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EA919B" w14:textId="77777777" w:rsidR="00E36E36" w:rsidRPr="006A3DEF" w:rsidRDefault="00E36E36" w:rsidP="00A064AB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A3DEF">
              <w:rPr>
                <w:rFonts w:eastAsia="Times New Roman"/>
                <w:color w:val="000000"/>
                <w:sz w:val="20"/>
                <w:szCs w:val="20"/>
              </w:rPr>
              <w:t>5’-CCATAGATCTTTCTTTATTTGTATTATTAGA-3’</w:t>
            </w:r>
          </w:p>
        </w:tc>
      </w:tr>
    </w:tbl>
    <w:p w14:paraId="10F72523" w14:textId="77777777" w:rsidR="00962515" w:rsidRDefault="00962515"/>
    <w:sectPr w:rsidR="00962515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E36"/>
    <w:rsid w:val="001F1E1B"/>
    <w:rsid w:val="00962515"/>
    <w:rsid w:val="00E3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D6A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36"/>
    <w:rPr>
      <w:rFonts w:ascii="Cambria" w:eastAsia="MS Mincho" w:hAnsi="Cambria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E36"/>
    <w:rPr>
      <w:rFonts w:ascii="Cambria" w:eastAsia="MS Mincho" w:hAnsi="Cambria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</cp:revision>
  <dcterms:created xsi:type="dcterms:W3CDTF">2017-02-20T02:39:00Z</dcterms:created>
  <dcterms:modified xsi:type="dcterms:W3CDTF">2017-06-14T18:19:00Z</dcterms:modified>
</cp:coreProperties>
</file>